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25459" w14:textId="7A90390F" w:rsidR="00C11FD4" w:rsidRPr="006C1C0C" w:rsidRDefault="000F41E4">
      <w:pPr>
        <w:spacing w:line="140" w:lineRule="atLeast"/>
        <w:divId w:val="240256106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>Supplementary Table S2: Assessment of quality of evidence using GRAD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5"/>
        <w:gridCol w:w="886"/>
        <w:gridCol w:w="1017"/>
        <w:gridCol w:w="1026"/>
        <w:gridCol w:w="1017"/>
        <w:gridCol w:w="1017"/>
        <w:gridCol w:w="1599"/>
        <w:gridCol w:w="1162"/>
        <w:gridCol w:w="1162"/>
        <w:gridCol w:w="1162"/>
        <w:gridCol w:w="871"/>
        <w:gridCol w:w="1453"/>
        <w:gridCol w:w="1453"/>
      </w:tblGrid>
      <w:tr w:rsidR="00C11FD4" w:rsidRPr="006C1C0C" w14:paraId="6AD13D64" w14:textId="77777777">
        <w:trPr>
          <w:divId w:val="93305740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AB3A6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BAAE8F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79A30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72EF0A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493709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mportance</w:t>
            </w:r>
          </w:p>
        </w:tc>
      </w:tr>
      <w:tr w:rsidR="00C11FD4" w:rsidRPr="006C1C0C" w14:paraId="184DE4B2" w14:textId="77777777">
        <w:trPr>
          <w:divId w:val="93305740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D1F75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CCEB3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2AB54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E38A90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77001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A0D152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B137A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6FD3F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New 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E3021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E93E73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Relative</w:t>
            </w: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DA129" w14:textId="77777777" w:rsidR="00C11FD4" w:rsidRPr="006C1C0C" w:rsidRDefault="00F422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Absolute</w:t>
            </w:r>
            <w:r w:rsidRPr="006C1C0C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EC8481" w14:textId="77777777" w:rsidR="00C11FD4" w:rsidRPr="006C1C0C" w:rsidRDefault="00C11FD4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A3FDD6" w14:textId="77777777" w:rsidR="00C11FD4" w:rsidRPr="006C1C0C" w:rsidRDefault="00C11FD4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</w:tr>
      <w:tr w:rsidR="00C11FD4" w:rsidRPr="006C1C0C" w14:paraId="0236251A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B2E24" w14:textId="77777777" w:rsidR="00C11FD4" w:rsidRPr="006C1C0C" w:rsidRDefault="00F42230">
            <w:pPr>
              <w:divId w:val="1184779508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GI ulcer</w:t>
            </w:r>
          </w:p>
        </w:tc>
      </w:tr>
      <w:tr w:rsidR="00C11FD4" w:rsidRPr="006C1C0C" w14:paraId="15F1A528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9FA09" w14:textId="77777777" w:rsidR="00C11FD4" w:rsidRPr="006C1C0C" w:rsidRDefault="00F42230">
            <w:pPr>
              <w:jc w:val="center"/>
              <w:divId w:val="146928267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A0FD4" w14:textId="77777777" w:rsidR="00C11FD4" w:rsidRPr="006C1C0C" w:rsidRDefault="00F42230">
            <w:pPr>
              <w:jc w:val="center"/>
              <w:divId w:val="208722318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DF96E" w14:textId="77777777" w:rsidR="00C11FD4" w:rsidRPr="006C1C0C" w:rsidRDefault="00F42230">
            <w:pPr>
              <w:jc w:val="center"/>
              <w:divId w:val="390084253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very 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6BA63" w14:textId="77777777" w:rsidR="00C11FD4" w:rsidRPr="006C1C0C" w:rsidRDefault="00F42230">
            <w:pPr>
              <w:jc w:val="center"/>
              <w:divId w:val="134062162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96878" w14:textId="77777777" w:rsidR="00C11FD4" w:rsidRPr="006C1C0C" w:rsidRDefault="00F42230">
            <w:pPr>
              <w:jc w:val="center"/>
              <w:divId w:val="11109935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98AD9" w14:textId="77777777" w:rsidR="00C11FD4" w:rsidRPr="006C1C0C" w:rsidRDefault="00F42230">
            <w:pPr>
              <w:jc w:val="center"/>
              <w:divId w:val="5748172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09D12" w14:textId="77777777" w:rsidR="00C11FD4" w:rsidRPr="006C1C0C" w:rsidRDefault="00F42230">
            <w:pPr>
              <w:jc w:val="center"/>
              <w:divId w:val="33484631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68724" w14:textId="77777777" w:rsidR="00C11FD4" w:rsidRPr="006C1C0C" w:rsidRDefault="00F42230">
            <w:pPr>
              <w:jc w:val="center"/>
              <w:divId w:val="39678548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5/303 (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B547C" w14:textId="77777777" w:rsidR="00C11FD4" w:rsidRPr="006C1C0C" w:rsidRDefault="00F42230">
            <w:pPr>
              <w:jc w:val="center"/>
              <w:divId w:val="176495916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19/348 (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4DBCE" w14:textId="77777777" w:rsidR="00C11FD4" w:rsidRPr="006C1C0C" w:rsidRDefault="00F42230">
            <w:pPr>
              <w:jc w:val="center"/>
              <w:divId w:val="117488408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3"/>
              </w:rPr>
              <w:t>RR 0.37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(0.17 to 0.81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167F9" w14:textId="77777777" w:rsidR="00C11FD4" w:rsidRPr="006C1C0C" w:rsidRDefault="00F42230">
            <w:pPr>
              <w:jc w:val="center"/>
              <w:divId w:val="172926001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  <w:t>34 fewer per 1,00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  <w:t xml:space="preserve">(from 45 fewer to 1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E71EE" w14:textId="77777777" w:rsidR="00C11FD4" w:rsidRPr="006C1C0C" w:rsidRDefault="00F42230">
            <w:pPr>
              <w:jc w:val="center"/>
              <w:divId w:val="196156838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59352" w14:textId="77777777" w:rsidR="00C11FD4" w:rsidRPr="006C1C0C" w:rsidRDefault="00F42230">
            <w:pPr>
              <w:jc w:val="center"/>
              <w:divId w:val="39966865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CRITICAL </w:t>
            </w:r>
          </w:p>
        </w:tc>
      </w:tr>
      <w:tr w:rsidR="00C11FD4" w:rsidRPr="006C1C0C" w14:paraId="7450AF93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9A660" w14:textId="77777777" w:rsidR="00C11FD4" w:rsidRPr="006C1C0C" w:rsidRDefault="00F42230">
            <w:pPr>
              <w:divId w:val="1124809792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GI symptoms - 3 months</w:t>
            </w:r>
          </w:p>
        </w:tc>
      </w:tr>
      <w:tr w:rsidR="00C11FD4" w:rsidRPr="006C1C0C" w14:paraId="4511A8D2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CA099" w14:textId="77777777" w:rsidR="00C11FD4" w:rsidRPr="006C1C0C" w:rsidRDefault="00F42230">
            <w:pPr>
              <w:jc w:val="center"/>
              <w:divId w:val="21577472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9F3B6" w14:textId="77777777" w:rsidR="00C11FD4" w:rsidRPr="006C1C0C" w:rsidRDefault="00F42230">
            <w:pPr>
              <w:jc w:val="center"/>
              <w:divId w:val="454327583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756B3" w14:textId="77777777" w:rsidR="00C11FD4" w:rsidRPr="006C1C0C" w:rsidRDefault="00F42230">
            <w:pPr>
              <w:jc w:val="center"/>
              <w:divId w:val="1145001763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very 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5D2BE" w14:textId="77777777" w:rsidR="00C11FD4" w:rsidRPr="006C1C0C" w:rsidRDefault="00F42230">
            <w:pPr>
              <w:jc w:val="center"/>
              <w:divId w:val="10558637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281F7" w14:textId="77777777" w:rsidR="00C11FD4" w:rsidRPr="006C1C0C" w:rsidRDefault="00F42230">
            <w:pPr>
              <w:jc w:val="center"/>
              <w:divId w:val="816186061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0AA63" w14:textId="77777777" w:rsidR="00C11FD4" w:rsidRPr="006C1C0C" w:rsidRDefault="00F42230">
            <w:pPr>
              <w:jc w:val="center"/>
              <w:divId w:val="4892252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560A5" w14:textId="77777777" w:rsidR="00C11FD4" w:rsidRPr="006C1C0C" w:rsidRDefault="00F42230">
            <w:pPr>
              <w:jc w:val="center"/>
              <w:divId w:val="173265592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97B21" w14:textId="77777777" w:rsidR="00C11FD4" w:rsidRPr="006C1C0C" w:rsidRDefault="00F42230">
            <w:pPr>
              <w:jc w:val="center"/>
              <w:divId w:val="35758772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0/291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544BA" w14:textId="77777777" w:rsidR="00C11FD4" w:rsidRPr="006C1C0C" w:rsidRDefault="00F42230">
            <w:pPr>
              <w:jc w:val="center"/>
              <w:divId w:val="39886463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6/326 (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A8610" w14:textId="77777777" w:rsidR="00C11FD4" w:rsidRPr="006C1C0C" w:rsidRDefault="00F42230">
            <w:pPr>
              <w:jc w:val="center"/>
              <w:divId w:val="164747132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3"/>
              </w:rPr>
              <w:t>RR 0.22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(0.04 to 1.25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5DC44" w14:textId="77777777" w:rsidR="00C11FD4" w:rsidRPr="006C1C0C" w:rsidRDefault="00F42230">
            <w:pPr>
              <w:jc w:val="center"/>
              <w:divId w:val="99209859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  <w:t>14 fewer per 1,00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  <w:t xml:space="preserve">(from 18 fewer to 5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00F58" w14:textId="77777777" w:rsidR="00C11FD4" w:rsidRPr="006C1C0C" w:rsidRDefault="00F42230">
            <w:pPr>
              <w:jc w:val="center"/>
              <w:divId w:val="19944229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9795D" w14:textId="77777777" w:rsidR="00C11FD4" w:rsidRPr="006C1C0C" w:rsidRDefault="00F42230">
            <w:pPr>
              <w:jc w:val="center"/>
              <w:divId w:val="139685486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IMPORTANT </w:t>
            </w:r>
          </w:p>
        </w:tc>
      </w:tr>
      <w:tr w:rsidR="00C11FD4" w:rsidRPr="006C1C0C" w14:paraId="29D4FA51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86576E" w14:textId="77777777" w:rsidR="00C11FD4" w:rsidRPr="006C1C0C" w:rsidRDefault="00F42230">
            <w:pPr>
              <w:divId w:val="1923294924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GI symptoms - 6 months</w:t>
            </w:r>
          </w:p>
        </w:tc>
      </w:tr>
      <w:tr w:rsidR="00C11FD4" w:rsidRPr="006C1C0C" w14:paraId="7CE4E72E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3C9B8" w14:textId="77777777" w:rsidR="00C11FD4" w:rsidRPr="006C1C0C" w:rsidRDefault="00F42230">
            <w:pPr>
              <w:jc w:val="center"/>
              <w:divId w:val="206644491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E7EF2" w14:textId="77777777" w:rsidR="00C11FD4" w:rsidRPr="006C1C0C" w:rsidRDefault="00F42230">
            <w:pPr>
              <w:jc w:val="center"/>
              <w:divId w:val="143092714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8E15B" w14:textId="77777777" w:rsidR="00C11FD4" w:rsidRPr="006C1C0C" w:rsidRDefault="00F42230">
            <w:pPr>
              <w:jc w:val="center"/>
              <w:divId w:val="75362701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very 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A38EC" w14:textId="77777777" w:rsidR="00C11FD4" w:rsidRPr="006C1C0C" w:rsidRDefault="00F42230">
            <w:pPr>
              <w:jc w:val="center"/>
              <w:divId w:val="66401118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69FE9" w14:textId="77777777" w:rsidR="00C11FD4" w:rsidRPr="006C1C0C" w:rsidRDefault="00F42230">
            <w:pPr>
              <w:jc w:val="center"/>
              <w:divId w:val="134640027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16FF5" w14:textId="77777777" w:rsidR="00C11FD4" w:rsidRPr="006C1C0C" w:rsidRDefault="00F42230">
            <w:pPr>
              <w:jc w:val="center"/>
              <w:divId w:val="165525410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0DA53" w14:textId="77777777" w:rsidR="00C11FD4" w:rsidRPr="006C1C0C" w:rsidRDefault="00F42230">
            <w:pPr>
              <w:jc w:val="center"/>
              <w:divId w:val="210796580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49790" w14:textId="77777777" w:rsidR="00C11FD4" w:rsidRPr="006C1C0C" w:rsidRDefault="00F42230">
            <w:pPr>
              <w:jc w:val="center"/>
              <w:divId w:val="69030236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3/291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7616D" w14:textId="77777777" w:rsidR="00C11FD4" w:rsidRPr="006C1C0C" w:rsidRDefault="00F42230">
            <w:pPr>
              <w:jc w:val="center"/>
              <w:divId w:val="196164801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20/319 (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18504" w14:textId="77777777" w:rsidR="00C11FD4" w:rsidRPr="006C1C0C" w:rsidRDefault="00F42230">
            <w:pPr>
              <w:jc w:val="center"/>
              <w:divId w:val="151522222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3"/>
              </w:rPr>
              <w:t>RR 0.2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(0.06 to 0.62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8AC03" w14:textId="77777777" w:rsidR="00C11FD4" w:rsidRPr="006C1C0C" w:rsidRDefault="00F42230">
            <w:pPr>
              <w:jc w:val="center"/>
              <w:divId w:val="207029820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  <w:t>50 fewer per 1,00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  <w:t xml:space="preserve">(from 59 fewer to 24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BECD1" w14:textId="77777777" w:rsidR="00C11FD4" w:rsidRPr="006C1C0C" w:rsidRDefault="00F42230">
            <w:pPr>
              <w:jc w:val="center"/>
              <w:divId w:val="27224619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90655" w14:textId="77777777" w:rsidR="00C11FD4" w:rsidRPr="006C1C0C" w:rsidRDefault="00F42230">
            <w:pPr>
              <w:jc w:val="center"/>
              <w:divId w:val="58045523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IMPORTANT </w:t>
            </w:r>
          </w:p>
        </w:tc>
      </w:tr>
      <w:tr w:rsidR="00C11FD4" w:rsidRPr="006C1C0C" w14:paraId="4E7FFEFE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5DD19" w14:textId="77777777" w:rsidR="00C11FD4" w:rsidRPr="006C1C0C" w:rsidRDefault="00F42230">
            <w:pPr>
              <w:divId w:val="847863959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GI symptoms - 12 months</w:t>
            </w:r>
          </w:p>
        </w:tc>
      </w:tr>
      <w:tr w:rsidR="00C11FD4" w:rsidRPr="006C1C0C" w14:paraId="66FB3A67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63A4E" w14:textId="77777777" w:rsidR="00C11FD4" w:rsidRPr="006C1C0C" w:rsidRDefault="00F42230">
            <w:pPr>
              <w:jc w:val="center"/>
              <w:divId w:val="455218683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7889F" w14:textId="77777777" w:rsidR="00C11FD4" w:rsidRPr="006C1C0C" w:rsidRDefault="00F42230">
            <w:pPr>
              <w:jc w:val="center"/>
              <w:divId w:val="132273606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0FDC5" w14:textId="77777777" w:rsidR="00C11FD4" w:rsidRPr="006C1C0C" w:rsidRDefault="00F42230">
            <w:pPr>
              <w:jc w:val="center"/>
              <w:divId w:val="173921015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very 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46FBF" w14:textId="77777777" w:rsidR="00C11FD4" w:rsidRPr="006C1C0C" w:rsidRDefault="00F42230">
            <w:pPr>
              <w:jc w:val="center"/>
              <w:divId w:val="184112121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FAB8F" w14:textId="77777777" w:rsidR="00C11FD4" w:rsidRPr="006C1C0C" w:rsidRDefault="00F42230">
            <w:pPr>
              <w:jc w:val="center"/>
              <w:divId w:val="87912356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55722" w14:textId="77777777" w:rsidR="00C11FD4" w:rsidRPr="006C1C0C" w:rsidRDefault="00F42230">
            <w:pPr>
              <w:jc w:val="center"/>
              <w:divId w:val="77116698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C6015" w14:textId="77777777" w:rsidR="00C11FD4" w:rsidRPr="006C1C0C" w:rsidRDefault="00F42230">
            <w:pPr>
              <w:jc w:val="center"/>
              <w:divId w:val="185808423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EF055" w14:textId="77777777" w:rsidR="00C11FD4" w:rsidRPr="006C1C0C" w:rsidRDefault="00F42230">
            <w:pPr>
              <w:jc w:val="center"/>
              <w:divId w:val="40869500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11/291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69EA2" w14:textId="77777777" w:rsidR="00C11FD4" w:rsidRPr="006C1C0C" w:rsidRDefault="00F42230">
            <w:pPr>
              <w:jc w:val="center"/>
              <w:divId w:val="124206343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64/312 (2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077B4" w14:textId="77777777" w:rsidR="00C11FD4" w:rsidRPr="006C1C0C" w:rsidRDefault="00F42230">
            <w:pPr>
              <w:jc w:val="center"/>
              <w:divId w:val="112330831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3"/>
              </w:rPr>
              <w:t>RR 0.2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(0.07 to 0.61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D1FD6" w14:textId="77777777" w:rsidR="00C11FD4" w:rsidRPr="006C1C0C" w:rsidRDefault="00F42230">
            <w:pPr>
              <w:jc w:val="center"/>
              <w:divId w:val="5493555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  <w:t>164 fewer per 1,00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  <w:t xml:space="preserve">(from 191 fewer to 8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B40B8" w14:textId="77777777" w:rsidR="00C11FD4" w:rsidRPr="006C1C0C" w:rsidRDefault="00F42230">
            <w:pPr>
              <w:jc w:val="center"/>
              <w:divId w:val="24616064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E7C81" w14:textId="77777777" w:rsidR="00C11FD4" w:rsidRPr="006C1C0C" w:rsidRDefault="00F42230">
            <w:pPr>
              <w:jc w:val="center"/>
              <w:divId w:val="694693003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IMPORTANT </w:t>
            </w:r>
          </w:p>
        </w:tc>
      </w:tr>
      <w:tr w:rsidR="00C11FD4" w:rsidRPr="006C1C0C" w14:paraId="429EE0A4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FC5D94" w14:textId="77777777" w:rsidR="00C11FD4" w:rsidRPr="006C1C0C" w:rsidRDefault="00F42230">
            <w:pPr>
              <w:divId w:val="1458065740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Lanza - Teprenone vs control</w:t>
            </w:r>
          </w:p>
        </w:tc>
      </w:tr>
      <w:tr w:rsidR="00C11FD4" w:rsidRPr="006C1C0C" w14:paraId="47EE3BA0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CC04E" w14:textId="77777777" w:rsidR="00C11FD4" w:rsidRPr="006C1C0C" w:rsidRDefault="00F42230">
            <w:pPr>
              <w:jc w:val="center"/>
              <w:divId w:val="168336098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A4A2D" w14:textId="77777777" w:rsidR="00C11FD4" w:rsidRPr="006C1C0C" w:rsidRDefault="00F42230">
            <w:pPr>
              <w:jc w:val="center"/>
              <w:divId w:val="79621939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C7205" w14:textId="77777777" w:rsidR="00C11FD4" w:rsidRPr="006C1C0C" w:rsidRDefault="00F42230">
            <w:pPr>
              <w:jc w:val="center"/>
              <w:divId w:val="95841939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F0334" w14:textId="77777777" w:rsidR="00C11FD4" w:rsidRPr="006C1C0C" w:rsidRDefault="00F42230">
            <w:pPr>
              <w:jc w:val="center"/>
              <w:divId w:val="67811787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AD67A" w14:textId="77777777" w:rsidR="00C11FD4" w:rsidRPr="006C1C0C" w:rsidRDefault="00F42230">
            <w:pPr>
              <w:jc w:val="center"/>
              <w:divId w:val="75616916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2F86F" w14:textId="713C2514" w:rsidR="00C11FD4" w:rsidRPr="006C1C0C" w:rsidRDefault="003850F7">
            <w:pPr>
              <w:jc w:val="center"/>
              <w:divId w:val="14892218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s</w:t>
            </w:r>
            <w:r w:rsidR="00F42230" w:rsidRPr="006C1C0C">
              <w:rPr>
                <w:rFonts w:ascii="Arial Narrow" w:eastAsia="Times New Roman" w:hAnsi="Arial Narrow"/>
                <w:sz w:val="16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1ACAA" w14:textId="77777777" w:rsidR="00C11FD4" w:rsidRPr="006C1C0C" w:rsidRDefault="00F42230">
            <w:pPr>
              <w:jc w:val="center"/>
              <w:divId w:val="859507807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9D6C9" w14:textId="77777777" w:rsidR="00C11FD4" w:rsidRPr="006C1C0C" w:rsidRDefault="00F42230">
            <w:pPr>
              <w:jc w:val="center"/>
              <w:divId w:val="397703961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13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1E5D6" w14:textId="77777777" w:rsidR="00C11FD4" w:rsidRPr="006C1C0C" w:rsidRDefault="00F42230">
            <w:pPr>
              <w:jc w:val="center"/>
              <w:divId w:val="56317711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150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B36A8" w14:textId="77777777" w:rsidR="00C11FD4" w:rsidRPr="006C1C0C" w:rsidRDefault="00F42230">
            <w:pPr>
              <w:jc w:val="center"/>
              <w:divId w:val="1525947566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-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CA4CB" w14:textId="3FD5DCCF" w:rsidR="00C11FD4" w:rsidRPr="006C1C0C" w:rsidRDefault="00F42230">
            <w:pPr>
              <w:jc w:val="center"/>
              <w:divId w:val="108403159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MD </w:t>
            </w:r>
            <w:r w:rsidRPr="006C1C0C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>1.</w:t>
            </w:r>
            <w:r w:rsidR="00237171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>09</w:t>
            </w:r>
            <w:r w:rsidRPr="006C1C0C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 xml:space="preserve"> lower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(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2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.2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7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 lower to 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0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.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09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 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higher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AF0D0" w14:textId="563CBC8E" w:rsidR="00C11FD4" w:rsidRPr="006C1C0C" w:rsidRDefault="003850F7">
            <w:pPr>
              <w:jc w:val="center"/>
              <w:divId w:val="1861822271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53926" w14:textId="77777777" w:rsidR="00C11FD4" w:rsidRPr="006C1C0C" w:rsidRDefault="00F42230">
            <w:pPr>
              <w:jc w:val="center"/>
              <w:divId w:val="65943240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CRITICAL </w:t>
            </w:r>
          </w:p>
        </w:tc>
      </w:tr>
      <w:tr w:rsidR="00C11FD4" w:rsidRPr="006C1C0C" w14:paraId="4D4C68C0" w14:textId="77777777">
        <w:trPr>
          <w:divId w:val="93305740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23448" w14:textId="77777777" w:rsidR="00C11FD4" w:rsidRPr="006C1C0C" w:rsidRDefault="00F42230">
            <w:pPr>
              <w:divId w:val="870654153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6C1C0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Lanza - Teprenone vs Famotidine</w:t>
            </w:r>
          </w:p>
        </w:tc>
      </w:tr>
      <w:tr w:rsidR="00C11FD4" w:rsidRPr="006C1C0C" w14:paraId="18B81C80" w14:textId="77777777">
        <w:trPr>
          <w:divId w:val="93305740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B693E" w14:textId="77777777" w:rsidR="00C11FD4" w:rsidRPr="006C1C0C" w:rsidRDefault="00F42230">
            <w:pPr>
              <w:jc w:val="center"/>
              <w:divId w:val="165166697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11AAE" w14:textId="77777777" w:rsidR="00C11FD4" w:rsidRPr="006C1C0C" w:rsidRDefault="00F42230">
            <w:pPr>
              <w:jc w:val="center"/>
              <w:divId w:val="1649169178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97707" w14:textId="77777777" w:rsidR="00C11FD4" w:rsidRPr="006C1C0C" w:rsidRDefault="00F42230">
            <w:pPr>
              <w:jc w:val="center"/>
              <w:divId w:val="569312650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81E03" w14:textId="77777777" w:rsidR="00C11FD4" w:rsidRPr="006C1C0C" w:rsidRDefault="00F42230">
            <w:pPr>
              <w:jc w:val="center"/>
              <w:divId w:val="211408945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42417" w14:textId="77777777" w:rsidR="00C11FD4" w:rsidRPr="006C1C0C" w:rsidRDefault="00F42230">
            <w:pPr>
              <w:jc w:val="center"/>
              <w:divId w:val="204440151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97FBD" w14:textId="77777777" w:rsidR="00C11FD4" w:rsidRPr="006C1C0C" w:rsidRDefault="00F42230">
            <w:pPr>
              <w:jc w:val="center"/>
              <w:divId w:val="1786651429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6C1C0C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65963" w14:textId="77777777" w:rsidR="00C11FD4" w:rsidRPr="006C1C0C" w:rsidRDefault="00F42230">
            <w:pPr>
              <w:jc w:val="center"/>
              <w:divId w:val="1204445571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0221B" w14:textId="77777777" w:rsidR="00C11FD4" w:rsidRPr="006C1C0C" w:rsidRDefault="00F42230">
            <w:pPr>
              <w:jc w:val="center"/>
              <w:divId w:val="207920894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2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911F2" w14:textId="77777777" w:rsidR="00C11FD4" w:rsidRPr="006C1C0C" w:rsidRDefault="00F42230">
            <w:pPr>
              <w:jc w:val="center"/>
              <w:divId w:val="1548372351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38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223DD" w14:textId="77777777" w:rsidR="00C11FD4" w:rsidRPr="006C1C0C" w:rsidRDefault="00F42230">
            <w:pPr>
              <w:jc w:val="center"/>
              <w:divId w:val="688289175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"/>
                <w:rFonts w:ascii="Arial Narrow" w:eastAsia="Times New Roman" w:hAnsi="Arial Narrow"/>
                <w:sz w:val="16"/>
                <w:szCs w:val="13"/>
              </w:rPr>
              <w:t>-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6C2E7" w14:textId="7A67DA9B" w:rsidR="00C11FD4" w:rsidRPr="006C1C0C" w:rsidRDefault="00F42230">
            <w:pPr>
              <w:jc w:val="center"/>
              <w:divId w:val="1542285022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MD </w:t>
            </w:r>
            <w:r w:rsidRPr="006C1C0C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>0.4</w:t>
            </w:r>
            <w:r w:rsidR="00237171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>3</w:t>
            </w:r>
            <w:r w:rsidRPr="006C1C0C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3"/>
              </w:rPr>
              <w:t xml:space="preserve"> higher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(0.0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3</w:t>
            </w:r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 lower to 0.</w:t>
            </w:r>
            <w:r w:rsidR="00237171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>89</w:t>
            </w:r>
            <w:bookmarkStart w:id="0" w:name="_GoBack"/>
            <w:bookmarkEnd w:id="0"/>
            <w:r w:rsidRPr="006C1C0C">
              <w:rPr>
                <w:rStyle w:val="cell-value"/>
                <w:rFonts w:ascii="Arial Narrow" w:eastAsia="Times New Roman" w:hAnsi="Arial Narrow"/>
                <w:sz w:val="16"/>
                <w:szCs w:val="13"/>
              </w:rPr>
              <w:t xml:space="preserve"> higher)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00E28" w14:textId="77777777" w:rsidR="00C11FD4" w:rsidRPr="006C1C0C" w:rsidRDefault="00F42230">
            <w:pPr>
              <w:jc w:val="center"/>
              <w:divId w:val="41490902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</w:t>
            </w:r>
            <w:r w:rsidRPr="006C1C0C">
              <w:rPr>
                <w:rStyle w:val="quality-sign"/>
                <w:rFonts w:ascii="Segoe UI Symbol" w:eastAsia="Times New Roman" w:hAnsi="Segoe UI Symbol" w:cs="Segoe UI Symbol"/>
                <w:szCs w:val="21"/>
              </w:rPr>
              <w:t>◯◯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6C1C0C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BE04A" w14:textId="77777777" w:rsidR="00C11FD4" w:rsidRPr="006C1C0C" w:rsidRDefault="00F42230">
            <w:pPr>
              <w:jc w:val="center"/>
              <w:divId w:val="844513034"/>
              <w:rPr>
                <w:rFonts w:ascii="Arial Narrow" w:eastAsia="Times New Roman" w:hAnsi="Arial Narrow"/>
                <w:sz w:val="16"/>
                <w:szCs w:val="13"/>
              </w:rPr>
            </w:pPr>
            <w:r w:rsidRPr="006C1C0C">
              <w:rPr>
                <w:rFonts w:ascii="Arial Narrow" w:eastAsia="Times New Roman" w:hAnsi="Arial Narrow"/>
                <w:sz w:val="16"/>
                <w:szCs w:val="13"/>
              </w:rPr>
              <w:t xml:space="preserve">IMPORTANT </w:t>
            </w:r>
          </w:p>
        </w:tc>
      </w:tr>
    </w:tbl>
    <w:p w14:paraId="6A2A1504" w14:textId="77777777" w:rsidR="00C11FD4" w:rsidRPr="006C1C0C" w:rsidRDefault="00F42230">
      <w:pPr>
        <w:pStyle w:val="NormalWeb"/>
        <w:spacing w:line="140" w:lineRule="atLeast"/>
        <w:divId w:val="933057409"/>
        <w:rPr>
          <w:rFonts w:ascii="Arial Narrow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hAnsi="Arial Narrow"/>
          <w:b/>
          <w:bCs/>
          <w:color w:val="000000"/>
          <w:sz w:val="16"/>
          <w:szCs w:val="14"/>
          <w:lang w:val="en"/>
        </w:rPr>
        <w:t>CI:</w:t>
      </w:r>
      <w:r w:rsidRPr="006C1C0C">
        <w:rPr>
          <w:rFonts w:ascii="Arial Narrow" w:hAnsi="Arial Narrow"/>
          <w:color w:val="000000"/>
          <w:sz w:val="16"/>
          <w:szCs w:val="14"/>
          <w:lang w:val="en"/>
        </w:rPr>
        <w:t xml:space="preserve"> Confidence interval; </w:t>
      </w:r>
      <w:r w:rsidRPr="006C1C0C">
        <w:rPr>
          <w:rFonts w:ascii="Arial Narrow" w:hAnsi="Arial Narrow"/>
          <w:b/>
          <w:bCs/>
          <w:color w:val="000000"/>
          <w:sz w:val="16"/>
          <w:szCs w:val="14"/>
          <w:lang w:val="en"/>
        </w:rPr>
        <w:t>RR:</w:t>
      </w:r>
      <w:r w:rsidRPr="006C1C0C">
        <w:rPr>
          <w:rFonts w:ascii="Arial Narrow" w:hAnsi="Arial Narrow"/>
          <w:color w:val="000000"/>
          <w:sz w:val="16"/>
          <w:szCs w:val="14"/>
          <w:lang w:val="en"/>
        </w:rPr>
        <w:t xml:space="preserve"> Risk ratio; </w:t>
      </w:r>
      <w:r w:rsidRPr="006C1C0C">
        <w:rPr>
          <w:rFonts w:ascii="Arial Narrow" w:hAnsi="Arial Narrow"/>
          <w:b/>
          <w:bCs/>
          <w:color w:val="000000"/>
          <w:sz w:val="16"/>
          <w:szCs w:val="14"/>
          <w:lang w:val="en"/>
        </w:rPr>
        <w:t>SMD:</w:t>
      </w:r>
      <w:r w:rsidRPr="006C1C0C">
        <w:rPr>
          <w:rFonts w:ascii="Arial Narrow" w:hAnsi="Arial Narrow"/>
          <w:color w:val="000000"/>
          <w:sz w:val="16"/>
          <w:szCs w:val="14"/>
          <w:lang w:val="en"/>
        </w:rPr>
        <w:t xml:space="preserve"> </w:t>
      </w:r>
      <w:proofErr w:type="spellStart"/>
      <w:r w:rsidRPr="006C1C0C">
        <w:rPr>
          <w:rFonts w:ascii="Arial Narrow" w:hAnsi="Arial Narrow"/>
          <w:color w:val="000000"/>
          <w:sz w:val="16"/>
          <w:szCs w:val="14"/>
          <w:lang w:val="en"/>
        </w:rPr>
        <w:t>Standardised</w:t>
      </w:r>
      <w:proofErr w:type="spellEnd"/>
      <w:r w:rsidRPr="006C1C0C">
        <w:rPr>
          <w:rFonts w:ascii="Arial Narrow" w:hAnsi="Arial Narrow"/>
          <w:color w:val="000000"/>
          <w:sz w:val="16"/>
          <w:szCs w:val="14"/>
          <w:lang w:val="en"/>
        </w:rPr>
        <w:t xml:space="preserve"> mean difference</w:t>
      </w:r>
    </w:p>
    <w:p w14:paraId="6B753555" w14:textId="77777777" w:rsidR="00C11FD4" w:rsidRPr="006C1C0C" w:rsidRDefault="00F42230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32"/>
          <w:lang w:val="en"/>
        </w:rPr>
      </w:pPr>
      <w:r w:rsidRPr="006C1C0C">
        <w:rPr>
          <w:rFonts w:ascii="Arial Narrow" w:eastAsia="Times New Roman" w:hAnsi="Arial Narrow"/>
          <w:color w:val="000000"/>
          <w:sz w:val="32"/>
          <w:lang w:val="en"/>
        </w:rPr>
        <w:lastRenderedPageBreak/>
        <w:t>Explanations</w:t>
      </w:r>
    </w:p>
    <w:p w14:paraId="0A8BF9E4" w14:textId="6EA0A4E5" w:rsidR="00C11FD4" w:rsidRPr="006C1C0C" w:rsidRDefault="00F42230">
      <w:pPr>
        <w:spacing w:line="140" w:lineRule="atLeast"/>
        <w:divId w:val="543253696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>a. Downgraded due to (1) lack of information on allocation concealment in all trial</w:t>
      </w:r>
      <w:r w:rsidR="000F41E4"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>s</w:t>
      </w: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 except Gong et al; (2) High risk of bias in blinding of participants and personnel in all trial</w:t>
      </w:r>
      <w:r w:rsidR="000F41E4"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>s</w:t>
      </w: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 except </w:t>
      </w:r>
      <w:proofErr w:type="spellStart"/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>Chitapanarux</w:t>
      </w:r>
      <w:proofErr w:type="spellEnd"/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 et al; (3) High risk of bias in blinding of outcome assessment in the trials of Wu et al and Zhao et al </w:t>
      </w:r>
    </w:p>
    <w:p w14:paraId="36FE449E" w14:textId="77777777" w:rsidR="00C11FD4" w:rsidRPr="006C1C0C" w:rsidRDefault="00F42230">
      <w:pPr>
        <w:spacing w:line="140" w:lineRule="atLeast"/>
        <w:divId w:val="1008630172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b. Lack of blinding in all trials, lack of information on allocation concealment, high attrition in the trial of Zhao et al </w:t>
      </w:r>
    </w:p>
    <w:p w14:paraId="539B425B" w14:textId="77777777" w:rsidR="00C11FD4" w:rsidRPr="006C1C0C" w:rsidRDefault="00F42230">
      <w:pPr>
        <w:spacing w:line="140" w:lineRule="atLeast"/>
        <w:divId w:val="267584211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c. History of prior use of NSAIDs in the trial of Gong et al. Lack of blinding of participants and personnel in the trial of Gong et al. </w:t>
      </w:r>
    </w:p>
    <w:p w14:paraId="064D788D" w14:textId="77777777" w:rsidR="00C11FD4" w:rsidRPr="006C1C0C" w:rsidRDefault="00F42230">
      <w:pPr>
        <w:spacing w:line="140" w:lineRule="atLeast"/>
        <w:divId w:val="1400397019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d. Lack of information on allocation concealment and lack of blinding of participants and personnel </w:t>
      </w:r>
    </w:p>
    <w:p w14:paraId="65166461" w14:textId="6D4D19C7" w:rsidR="00F42230" w:rsidRPr="006C1C0C" w:rsidRDefault="00F42230">
      <w:pPr>
        <w:spacing w:line="140" w:lineRule="atLeast"/>
        <w:divId w:val="1645574729"/>
        <w:rPr>
          <w:rFonts w:ascii="Arial Narrow" w:eastAsia="Times New Roman" w:hAnsi="Arial Narrow"/>
          <w:color w:val="000000"/>
          <w:sz w:val="16"/>
          <w:szCs w:val="14"/>
          <w:lang w:val="en"/>
        </w:rPr>
      </w:pP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e. </w:t>
      </w:r>
      <w:r w:rsidR="003850F7">
        <w:rPr>
          <w:rFonts w:ascii="Arial Narrow" w:eastAsia="Times New Roman" w:hAnsi="Arial Narrow"/>
          <w:color w:val="000000"/>
          <w:sz w:val="16"/>
          <w:szCs w:val="14"/>
          <w:lang w:val="en"/>
        </w:rPr>
        <w:t>S</w:t>
      </w:r>
      <w:r w:rsidRPr="006C1C0C">
        <w:rPr>
          <w:rFonts w:ascii="Arial Narrow" w:eastAsia="Times New Roman" w:hAnsi="Arial Narrow"/>
          <w:color w:val="000000"/>
          <w:sz w:val="16"/>
          <w:szCs w:val="14"/>
          <w:lang w:val="en"/>
        </w:rPr>
        <w:t xml:space="preserve">mall sample size </w:t>
      </w:r>
      <w:r w:rsidR="003850F7">
        <w:rPr>
          <w:rFonts w:ascii="Arial Narrow" w:eastAsia="Times New Roman" w:hAnsi="Arial Narrow"/>
          <w:color w:val="000000"/>
          <w:sz w:val="16"/>
          <w:szCs w:val="14"/>
          <w:lang w:val="en"/>
        </w:rPr>
        <w:t>and wide confidence interval</w:t>
      </w:r>
    </w:p>
    <w:sectPr w:rsidR="00F42230" w:rsidRPr="006C1C0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D48"/>
    <w:rsid w:val="000F41E4"/>
    <w:rsid w:val="001E2A2F"/>
    <w:rsid w:val="00237171"/>
    <w:rsid w:val="003850F7"/>
    <w:rsid w:val="006C1C0C"/>
    <w:rsid w:val="00C11FD4"/>
    <w:rsid w:val="00D50D48"/>
    <w:rsid w:val="00F4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5228F"/>
  <w15:docId w15:val="{5A320871-66DB-AC42-97E7-025F53212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05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7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9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9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8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6</cp:revision>
  <dcterms:created xsi:type="dcterms:W3CDTF">2020-12-11T08:10:00Z</dcterms:created>
  <dcterms:modified xsi:type="dcterms:W3CDTF">2020-12-13T07:15:00Z</dcterms:modified>
</cp:coreProperties>
</file>